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25733" w14:textId="77777777" w:rsidR="00505E9D" w:rsidRPr="008A1EFD" w:rsidRDefault="00505E9D" w:rsidP="00505E9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29E75A5E" w14:textId="1EA3B9CA" w:rsidR="00505E9D" w:rsidRPr="008A1EFD" w:rsidRDefault="00505E9D" w:rsidP="00505E9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8A1EF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Online Supplementary Material Table 4: Menu for the HPWL Diet (7</w:t>
      </w:r>
      <w:r w:rsidR="007662DF" w:rsidRPr="008A1EF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8A1EF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</w:t>
      </w:r>
      <w:r w:rsidR="007662DF" w:rsidRPr="008A1EF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y</w:t>
      </w:r>
      <w:r w:rsidRPr="008A1EF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rotation, randomized to either days 9-36 or 44-71) </w:t>
      </w:r>
    </w:p>
    <w:p w14:paraId="5EEA3A76" w14:textId="77777777" w:rsidR="00241F11" w:rsidRPr="008A1EFD" w:rsidRDefault="00241F11" w:rsidP="00505E9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158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695"/>
        <w:gridCol w:w="4680"/>
        <w:gridCol w:w="5010"/>
        <w:gridCol w:w="2805"/>
      </w:tblGrid>
      <w:tr w:rsidR="00505E9D" w:rsidRPr="008A1EFD" w14:paraId="486EA9C1" w14:textId="77777777" w:rsidTr="00241F11">
        <w:trPr>
          <w:trHeight w:val="384"/>
        </w:trPr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829FF7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nu Day</w:t>
            </w: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3F9C13" w14:textId="4A4B961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tudy </w:t>
            </w:r>
            <w:r w:rsidR="00241F11" w:rsidRPr="008A1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 w:rsidRPr="008A1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ys</w:t>
            </w: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535A79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eakfast</w:t>
            </w: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0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C29811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unch</w:t>
            </w: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8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50A248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nner</w:t>
            </w: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05E9D" w:rsidRPr="008A1EFD" w14:paraId="0E5A2990" w14:textId="77777777" w:rsidTr="00241F11">
        <w:trPr>
          <w:trHeight w:val="1160"/>
        </w:trPr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25DB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2D1B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, 18, 25, 32 </w:t>
            </w:r>
          </w:p>
          <w:p w14:paraId="544F49E3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 </w:t>
            </w:r>
          </w:p>
          <w:p w14:paraId="00D26495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, 53, 60, 67 </w:t>
            </w:r>
          </w:p>
        </w:tc>
        <w:tc>
          <w:tcPr>
            <w:tcW w:w="4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56D0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 K &amp; Milk, Orange Juice, </w:t>
            </w:r>
          </w:p>
          <w:p w14:paraId="3E342342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rambled Egg, Bacon, Chicken, Mushrooms &amp; Potato Waffle </w:t>
            </w:r>
          </w:p>
        </w:tc>
        <w:tc>
          <w:tcPr>
            <w:tcW w:w="50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7B12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na Salad with Pitta Bread, </w:t>
            </w:r>
          </w:p>
          <w:p w14:paraId="45334CD6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mon &amp; Coconut Slice </w:t>
            </w:r>
          </w:p>
        </w:tc>
        <w:tc>
          <w:tcPr>
            <w:tcW w:w="28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8BC7" w14:textId="77777777" w:rsidR="00505E9D" w:rsidRPr="008A1EFD" w:rsidRDefault="00505E9D" w:rsidP="00241F11">
            <w:pPr>
              <w:spacing w:after="0" w:line="240" w:lineRule="auto"/>
              <w:ind w:left="10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ef Stroganoff with Rice </w:t>
            </w:r>
          </w:p>
        </w:tc>
      </w:tr>
      <w:tr w:rsidR="00505E9D" w:rsidRPr="008A1EFD" w14:paraId="5DC74AD3" w14:textId="77777777" w:rsidTr="00241F11">
        <w:trPr>
          <w:trHeight w:val="1291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2BBE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D4DD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 19, 26, 33 </w:t>
            </w:r>
          </w:p>
          <w:p w14:paraId="6F660F01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 </w:t>
            </w:r>
          </w:p>
          <w:p w14:paraId="395A88C8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, 54, 61, 68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3E64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 K &amp; Milk, Buttered Crumpets, </w:t>
            </w:r>
          </w:p>
          <w:p w14:paraId="2BEC6516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key Rashers &amp; Boiled Egg, </w:t>
            </w:r>
          </w:p>
          <w:p w14:paraId="26EEBFE8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uit Smoothie, Water 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E2A0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cken &amp; Bacon Mayonnaise Roll with Salad, </w:t>
            </w:r>
          </w:p>
          <w:p w14:paraId="5DB6E891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ange Juice, </w:t>
            </w:r>
          </w:p>
          <w:p w14:paraId="4D04F7B7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pple &amp; Apricot Muffin 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F6AE" w14:textId="77777777" w:rsidR="00505E9D" w:rsidRPr="008A1EFD" w:rsidRDefault="00505E9D" w:rsidP="00241F11">
            <w:pPr>
              <w:spacing w:after="0" w:line="240" w:lineRule="auto"/>
              <w:ind w:left="10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cken Curry with Rice </w:t>
            </w:r>
          </w:p>
        </w:tc>
      </w:tr>
      <w:tr w:rsidR="00505E9D" w:rsidRPr="008A1EFD" w14:paraId="7537D04C" w14:textId="77777777" w:rsidTr="00241F11">
        <w:trPr>
          <w:trHeight w:val="1268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63C8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 </w:t>
            </w:r>
          </w:p>
          <w:p w14:paraId="0E96D56A" w14:textId="3C849554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amp; Test Day A</w:t>
            </w:r>
            <w:r w:rsid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EA3F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, 20, 27, 34 </w:t>
            </w:r>
          </w:p>
          <w:p w14:paraId="6B784934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 </w:t>
            </w:r>
          </w:p>
          <w:p w14:paraId="009D3353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, 55, 62, 69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AC21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usage, Bacon, Chicken, Chutney, </w:t>
            </w:r>
          </w:p>
          <w:p w14:paraId="45C63193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ast &amp; Butter, Fruit Smoothie, Orange Juice 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8B399" w14:textId="5BF4976E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eet Chil</w:t>
            </w:r>
            <w:r w:rsid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 Chicken Sandwich with Salad, </w:t>
            </w:r>
          </w:p>
          <w:p w14:paraId="4EBED8FC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lk, Chocolate Crispy Cake 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24AD" w14:textId="77777777" w:rsidR="00505E9D" w:rsidRPr="008A1EFD" w:rsidRDefault="00505E9D" w:rsidP="00241F11">
            <w:pPr>
              <w:spacing w:after="0" w:line="240" w:lineRule="auto"/>
              <w:ind w:left="10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nce, Potatoes &amp; Green Beans, </w:t>
            </w:r>
          </w:p>
          <w:p w14:paraId="6366AE41" w14:textId="77777777" w:rsidR="00505E9D" w:rsidRPr="008A1EFD" w:rsidRDefault="00505E9D" w:rsidP="00241F11">
            <w:pPr>
              <w:spacing w:after="0" w:line="240" w:lineRule="auto"/>
              <w:ind w:left="10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darin Fool </w:t>
            </w:r>
          </w:p>
        </w:tc>
      </w:tr>
      <w:tr w:rsidR="00505E9D" w:rsidRPr="008A1EFD" w14:paraId="319591A2" w14:textId="77777777" w:rsidTr="00241F11">
        <w:trPr>
          <w:trHeight w:val="1130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E7E5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38CB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, 21, 28, 35 </w:t>
            </w:r>
          </w:p>
          <w:p w14:paraId="7CB6C6A4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 </w:t>
            </w:r>
          </w:p>
          <w:p w14:paraId="0AEF8E5F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, 56, 63, 70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91AE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n Flakes &amp; Milk, Fruit Yoghurt, </w:t>
            </w:r>
          </w:p>
          <w:p w14:paraId="59227868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eese &amp; Ham Toasted Sandwich, Water 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1077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ast Beef Sandwich with Salad, </w:t>
            </w:r>
          </w:p>
          <w:p w14:paraId="24EE612D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lackcurrant Fool 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BACF" w14:textId="77777777" w:rsidR="00505E9D" w:rsidRPr="008A1EFD" w:rsidRDefault="00505E9D" w:rsidP="00241F11">
            <w:pPr>
              <w:spacing w:after="0" w:line="240" w:lineRule="auto"/>
              <w:ind w:left="10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cken &amp; Vegetable Pasta </w:t>
            </w:r>
          </w:p>
        </w:tc>
      </w:tr>
      <w:tr w:rsidR="00505E9D" w:rsidRPr="008A1EFD" w14:paraId="40107FC2" w14:textId="77777777" w:rsidTr="00241F11">
        <w:trPr>
          <w:trHeight w:val="1274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C60C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9E2B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, 22, 29 </w:t>
            </w:r>
          </w:p>
          <w:p w14:paraId="4C528900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 </w:t>
            </w:r>
          </w:p>
          <w:p w14:paraId="155E9361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, 57, 64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BA91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urger, Chicken, Hash Browns, Tomato, Mushrooms, Chutney, Orange Juice, </w:t>
            </w:r>
          </w:p>
          <w:p w14:paraId="492A2DB5" w14:textId="1F48BA5E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Toast &amp; </w:t>
            </w:r>
            <w:r w:rsidR="00164DE3"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elly</w:t>
            </w: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Milk 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5B35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rk Sandwich, Chicken &amp; Vegetable Soup, </w:t>
            </w:r>
          </w:p>
          <w:p w14:paraId="113FF405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anola 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2FB8" w14:textId="49DA6F81" w:rsidR="00505E9D" w:rsidRPr="008A1EFD" w:rsidRDefault="00505E9D" w:rsidP="00241F11">
            <w:pPr>
              <w:spacing w:after="0" w:line="240" w:lineRule="auto"/>
              <w:ind w:left="10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key</w:t>
            </w:r>
            <w:proofErr w:type="gramEnd"/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Chi</w:t>
            </w:r>
            <w:r w:rsid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</w:t>
            </w: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 with Rice </w:t>
            </w:r>
          </w:p>
        </w:tc>
      </w:tr>
      <w:tr w:rsidR="00505E9D" w:rsidRPr="008A1EFD" w14:paraId="2BDA7AB4" w14:textId="77777777" w:rsidTr="00241F11">
        <w:trPr>
          <w:trHeight w:val="1277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0E1E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6A2A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, 16, 23, 30 </w:t>
            </w:r>
          </w:p>
          <w:p w14:paraId="6EC9C238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 </w:t>
            </w:r>
          </w:p>
          <w:p w14:paraId="4D2CCD03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, 51, 58, 65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D0DE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al K &amp; Milk, Buttered Crumpets, </w:t>
            </w:r>
          </w:p>
          <w:p w14:paraId="0876BA41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key Rashers &amp; Boiled Egg, </w:t>
            </w:r>
          </w:p>
          <w:p w14:paraId="4DD40EC7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ruit Smoothie, Water 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C6DA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cken &amp; Gammon Mayonnaise Salad, </w:t>
            </w:r>
          </w:p>
          <w:p w14:paraId="6BA47BE0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ange Juice, </w:t>
            </w:r>
          </w:p>
          <w:p w14:paraId="203122AF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spberry, Apple &amp; Pear Pudding with Cream 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530B" w14:textId="77777777" w:rsidR="00505E9D" w:rsidRPr="008A1EFD" w:rsidRDefault="00505E9D" w:rsidP="00241F11">
            <w:pPr>
              <w:spacing w:after="0" w:line="240" w:lineRule="auto"/>
              <w:ind w:left="10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weet &amp; Sour Beef Stir Fry with Noodles </w:t>
            </w:r>
          </w:p>
        </w:tc>
      </w:tr>
      <w:tr w:rsidR="00505E9D" w:rsidRPr="008A1EFD" w14:paraId="443BE95D" w14:textId="77777777" w:rsidTr="00241F11">
        <w:trPr>
          <w:trHeight w:val="1139"/>
        </w:trPr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1D95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E74D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 17, 24, 31 </w:t>
            </w:r>
          </w:p>
          <w:p w14:paraId="77972659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r </w:t>
            </w:r>
          </w:p>
          <w:p w14:paraId="7CA71911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, 52, 59, 66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A13B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n Flakes &amp; Milk, Fruit Yoghurt, </w:t>
            </w:r>
          </w:p>
          <w:p w14:paraId="222B183F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eese &amp; Ham Toasted Sandwich, Water </w:t>
            </w:r>
          </w:p>
        </w:tc>
        <w:tc>
          <w:tcPr>
            <w:tcW w:w="5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EB1F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cken Mayo Salad with Pitta Bread, </w:t>
            </w:r>
          </w:p>
          <w:p w14:paraId="4A41F3FB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lk, Digestive Biscuit, Milk Chocolate, Water 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B75A" w14:textId="77777777" w:rsidR="00505E9D" w:rsidRPr="008A1EFD" w:rsidRDefault="00505E9D" w:rsidP="00241F11">
            <w:pPr>
              <w:spacing w:after="0" w:line="240" w:lineRule="auto"/>
              <w:ind w:left="10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rk Steak, Mashed Potato, Peas, Carrots, Onions in Gravy </w:t>
            </w:r>
          </w:p>
        </w:tc>
      </w:tr>
      <w:tr w:rsidR="00505E9D" w:rsidRPr="008A1EFD" w14:paraId="037B974C" w14:textId="77777777" w:rsidTr="00241F11">
        <w:trPr>
          <w:trHeight w:val="844"/>
        </w:trPr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745D51" w14:textId="101B9F9F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</w:t>
            </w:r>
            <w:proofErr w:type="gramEnd"/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ay B</w:t>
            </w:r>
            <w:bookmarkStart w:id="0" w:name="_Hlk193285822"/>
            <w:r w:rsid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bookmarkEnd w:id="0"/>
            <w:r w:rsidRPr="008A1E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2CBFAD" w14:textId="77777777" w:rsidR="00505E9D" w:rsidRPr="008A1EFD" w:rsidRDefault="00505E9D" w:rsidP="00505E9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 or 71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C1FBC2" w14:textId="3BBC822B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am &amp; Mushroom </w:t>
            </w:r>
            <w:r w:rsidR="008A1EFD"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melette</w:t>
            </w: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Chutney, </w:t>
            </w:r>
          </w:p>
          <w:p w14:paraId="6FE405E2" w14:textId="77777777" w:rsidR="00505E9D" w:rsidRPr="008A1EFD" w:rsidRDefault="00505E9D" w:rsidP="00241F11">
            <w:pPr>
              <w:spacing w:after="0" w:line="240" w:lineRule="auto"/>
              <w:ind w:left="154" w:hanging="1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ast, Milk 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C2A916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cken Mayo Salad with Pitta Bread, </w:t>
            </w:r>
          </w:p>
          <w:p w14:paraId="5BDD7FBE" w14:textId="77777777" w:rsidR="00505E9D" w:rsidRPr="008A1EFD" w:rsidRDefault="00505E9D" w:rsidP="00241F11">
            <w:pPr>
              <w:spacing w:after="0" w:line="240" w:lineRule="auto"/>
              <w:ind w:left="152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lk, Digestive Biscuit, Milk Chocolate, Water 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7A7231" w14:textId="77777777" w:rsidR="00505E9D" w:rsidRPr="008A1EFD" w:rsidRDefault="00505E9D" w:rsidP="00241F11">
            <w:pPr>
              <w:spacing w:after="0" w:line="240" w:lineRule="auto"/>
              <w:ind w:left="103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A1EF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ef Stroganoff with Rice </w:t>
            </w:r>
          </w:p>
        </w:tc>
      </w:tr>
    </w:tbl>
    <w:p w14:paraId="41A03B7F" w14:textId="77777777" w:rsidR="008A1EFD" w:rsidRPr="008A1EFD" w:rsidRDefault="008A1EFD" w:rsidP="008A1EFD">
      <w:pPr>
        <w:spacing w:after="0" w:line="240" w:lineRule="auto"/>
        <w:textAlignment w:val="baseline"/>
      </w:pPr>
      <w:r w:rsidRPr="008A1EFD">
        <w:rPr>
          <w:rFonts w:ascii="Times New Roman" w:eastAsia="Times New Roman" w:hAnsi="Times New Roman" w:cs="Times New Roman"/>
          <w:sz w:val="24"/>
          <w:szCs w:val="24"/>
          <w:lang w:eastAsia="en-GB"/>
        </w:rPr>
        <w:t>Abbreviations: HPWL, High Protein Weight Loss Diet</w:t>
      </w:r>
    </w:p>
    <w:p w14:paraId="3767FBC0" w14:textId="05D597AA" w:rsidR="00505E9D" w:rsidRPr="008A1EFD" w:rsidRDefault="008A1EFD" w:rsidP="00505E9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</w:t>
      </w:r>
      <w:r w:rsidR="00505E9D" w:rsidRPr="008A1EF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est Day A was day 34 or 69 of study, Test Day B was day 36 or 71 of study (not included in the 7</w:t>
      </w:r>
      <w:r w:rsidR="00D25401" w:rsidRPr="008A1EF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505E9D" w:rsidRPr="008A1EFD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D25401" w:rsidRPr="008A1EFD">
        <w:rPr>
          <w:rFonts w:ascii="Times New Roman" w:eastAsia="Times New Roman" w:hAnsi="Times New Roman" w:cs="Times New Roman"/>
          <w:sz w:val="24"/>
          <w:szCs w:val="24"/>
          <w:lang w:eastAsia="en-GB"/>
        </w:rPr>
        <w:t>ay</w:t>
      </w:r>
      <w:r w:rsidR="00505E9D" w:rsidRPr="008A1EFD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otation) </w:t>
      </w:r>
    </w:p>
    <w:sectPr w:rsidR="00505E9D" w:rsidRPr="008A1EFD" w:rsidSect="00DF4E3C">
      <w:pgSz w:w="16838" w:h="11906" w:orient="landscape"/>
      <w:pgMar w:top="284" w:right="395" w:bottom="142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131C6D"/>
    <w:multiLevelType w:val="hybridMultilevel"/>
    <w:tmpl w:val="A5507E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41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7BF"/>
    <w:rsid w:val="00012E63"/>
    <w:rsid w:val="00034E1E"/>
    <w:rsid w:val="00054C56"/>
    <w:rsid w:val="00103E42"/>
    <w:rsid w:val="001043AF"/>
    <w:rsid w:val="00164DE3"/>
    <w:rsid w:val="00165954"/>
    <w:rsid w:val="001826E7"/>
    <w:rsid w:val="001F5689"/>
    <w:rsid w:val="00234D1F"/>
    <w:rsid w:val="00241027"/>
    <w:rsid w:val="00241F11"/>
    <w:rsid w:val="002444C8"/>
    <w:rsid w:val="0028527A"/>
    <w:rsid w:val="00341F64"/>
    <w:rsid w:val="0036799F"/>
    <w:rsid w:val="003765DD"/>
    <w:rsid w:val="003A2251"/>
    <w:rsid w:val="0040040C"/>
    <w:rsid w:val="004153B0"/>
    <w:rsid w:val="004668CC"/>
    <w:rsid w:val="004A28A7"/>
    <w:rsid w:val="00505E9D"/>
    <w:rsid w:val="00543F61"/>
    <w:rsid w:val="006356F5"/>
    <w:rsid w:val="006A0947"/>
    <w:rsid w:val="007662DF"/>
    <w:rsid w:val="007C4CC7"/>
    <w:rsid w:val="008062BD"/>
    <w:rsid w:val="0085280E"/>
    <w:rsid w:val="008544F9"/>
    <w:rsid w:val="00886358"/>
    <w:rsid w:val="008A1EFD"/>
    <w:rsid w:val="008A2C66"/>
    <w:rsid w:val="008B0028"/>
    <w:rsid w:val="00911BD6"/>
    <w:rsid w:val="00927B54"/>
    <w:rsid w:val="00996F5D"/>
    <w:rsid w:val="009F170C"/>
    <w:rsid w:val="00A060F1"/>
    <w:rsid w:val="00A877BF"/>
    <w:rsid w:val="00B32E35"/>
    <w:rsid w:val="00B52527"/>
    <w:rsid w:val="00BC27DF"/>
    <w:rsid w:val="00D1375D"/>
    <w:rsid w:val="00D25401"/>
    <w:rsid w:val="00DF4E3C"/>
    <w:rsid w:val="00E02971"/>
    <w:rsid w:val="00EC275C"/>
    <w:rsid w:val="00F6444A"/>
    <w:rsid w:val="00FA7A36"/>
    <w:rsid w:val="4507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D9CD"/>
  <w15:chartTrackingRefBased/>
  <w15:docId w15:val="{287A51A6-CD6A-4093-97CE-312494FC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2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C66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28527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28527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28527A"/>
  </w:style>
  <w:style w:type="character" w:styleId="CommentReference">
    <w:name w:val="annotation reference"/>
    <w:basedOn w:val="DefaultParagraphFont"/>
    <w:uiPriority w:val="99"/>
    <w:semiHidden/>
    <w:unhideWhenUsed/>
    <w:rsid w:val="00285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27A"/>
    <w:rPr>
      <w:b/>
      <w:bCs/>
      <w:sz w:val="20"/>
      <w:szCs w:val="20"/>
    </w:rPr>
  </w:style>
  <w:style w:type="paragraph" w:customStyle="1" w:styleId="paragraph">
    <w:name w:val="paragraph"/>
    <w:basedOn w:val="Normal"/>
    <w:rsid w:val="00505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05E9D"/>
  </w:style>
  <w:style w:type="character" w:customStyle="1" w:styleId="eop">
    <w:name w:val="eop"/>
    <w:basedOn w:val="DefaultParagraphFont"/>
    <w:rsid w:val="00505E9D"/>
  </w:style>
  <w:style w:type="character" w:customStyle="1" w:styleId="scxw156247095">
    <w:name w:val="scxw156247095"/>
    <w:basedOn w:val="DefaultParagraphFont"/>
    <w:rsid w:val="00F6444A"/>
  </w:style>
  <w:style w:type="character" w:customStyle="1" w:styleId="equationplaceholdertext">
    <w:name w:val="equationplaceholdertext"/>
    <w:basedOn w:val="DefaultParagraphFont"/>
    <w:rsid w:val="00F6444A"/>
  </w:style>
  <w:style w:type="paragraph" w:styleId="Revision">
    <w:name w:val="Revision"/>
    <w:hidden/>
    <w:uiPriority w:val="99"/>
    <w:semiHidden/>
    <w:rsid w:val="00D254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B00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00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27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5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2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4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9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3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1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1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1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28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0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50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56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3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3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72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6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3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1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83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52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1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8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76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7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1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8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3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90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1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79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2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59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44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7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1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56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4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11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32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5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7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3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8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9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20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9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5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91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37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1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81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66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0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9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6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7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9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30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78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73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2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8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55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2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96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1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7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62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88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8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00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81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9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9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6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0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81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5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9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54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63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4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7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2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66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69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4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96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2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1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2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ED071D36F1A94FBE9F581251AF539A" ma:contentTypeVersion="4" ma:contentTypeDescription="Create a new document." ma:contentTypeScope="" ma:versionID="71d3761648bcb87663c173924eee26d2">
  <xsd:schema xmlns:xsd="http://www.w3.org/2001/XMLSchema" xmlns:xs="http://www.w3.org/2001/XMLSchema" xmlns:p="http://schemas.microsoft.com/office/2006/metadata/properties" xmlns:ns2="6671c90e-4489-4e8a-b368-60b2d8085390" targetNamespace="http://schemas.microsoft.com/office/2006/metadata/properties" ma:root="true" ma:fieldsID="6bb5b3eff7155909b34c5da4db2fb395" ns2:_="">
    <xsd:import namespace="6671c90e-4489-4e8a-b368-60b2d80853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1c90e-4489-4e8a-b368-60b2d80853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57347A-B6D8-459A-8B14-2C80AFC6FC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9355D8-767C-49BB-8E47-DC5F3686ED3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5A1C1F-8975-4F49-94EA-76B91905F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1c90e-4489-4e8a-b368-60b2d80853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9858C22-AF80-494B-9C99-BD27AAC87EB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fe, Claire</dc:creator>
  <cp:keywords/>
  <dc:description/>
  <cp:lastModifiedBy>Fyfe, Claire</cp:lastModifiedBy>
  <cp:revision>6</cp:revision>
  <dcterms:created xsi:type="dcterms:W3CDTF">2025-02-06T14:34:00Z</dcterms:created>
  <dcterms:modified xsi:type="dcterms:W3CDTF">2025-03-1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ED071D36F1A94FBE9F581251AF539A</vt:lpwstr>
  </property>
</Properties>
</file>